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BA6" w:rsidRPr="008040DB" w:rsidRDefault="00E31BA6" w:rsidP="00E31BA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1294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Supplementary Table 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 of statistical analysis</w:t>
      </w:r>
      <w:r w:rsidRPr="008040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axa abundance between the LS and Control group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040D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040DB">
        <w:rPr>
          <w:rFonts w:ascii="Times New Roman" w:hAnsi="Times New Roman" w:cs="Times New Roman"/>
          <w:sz w:val="24"/>
          <w:szCs w:val="24"/>
          <w:lang w:val="en-GB"/>
        </w:rPr>
        <w:t>The levels of statistical significance for the difference between taxa abundances – not normally distributed variables – measured in the LS and CTL groups was calculated by Mann-Whitney U test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793"/>
        <w:gridCol w:w="2109"/>
        <w:gridCol w:w="2079"/>
        <w:gridCol w:w="2079"/>
      </w:tblGrid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/Taxa</w:t>
            </w:r>
          </w:p>
        </w:tc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Streptococcus gen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04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2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Streptococcus gen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1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Streptococcus genus</w:t>
            </w:r>
            <w:r w:rsidRPr="008040DB">
              <w:rPr>
                <w:lang w:val="en-GB"/>
              </w:rPr>
              <w:t xml:space="preserve"> ↔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Streptococcus gen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57</w:t>
            </w: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Lactobacillus gen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2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4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Lactobacillus gen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6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7.19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Lactobacillus genus</w:t>
            </w:r>
            <w:r w:rsidRPr="008040DB">
              <w:rPr>
                <w:lang w:val="en-GB"/>
              </w:rPr>
              <w:t xml:space="preserve"> ↔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Lactobacillus gen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57</w:t>
            </w: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L. iner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8.31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4.51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 L. iner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L. iners</w:t>
            </w:r>
            <w:r w:rsidRPr="008040DB">
              <w:rPr>
                <w:lang w:val="en-GB"/>
              </w:rPr>
              <w:t xml:space="preserve"> ↔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 L. iner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7</w:t>
            </w: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 S. anginos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.03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8040D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 S. anginos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.51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31BA6" w:rsidRPr="0071736B" w:rsidTr="006D6A32">
        <w:tc>
          <w:tcPr>
            <w:tcW w:w="2265" w:type="dxa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S/ S. anginosus</w:t>
            </w:r>
            <w:r w:rsidRPr="008040DB">
              <w:rPr>
                <w:lang w:val="en-GB"/>
              </w:rPr>
              <w:t xml:space="preserve"> ↔</w:t>
            </w:r>
            <w:r w:rsidRPr="008040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/ S. anginosus</w:t>
            </w: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E31BA6" w:rsidRPr="008040DB" w:rsidRDefault="00E31BA6" w:rsidP="006D6A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33</w:t>
            </w:r>
          </w:p>
        </w:tc>
      </w:tr>
    </w:tbl>
    <w:p w:rsidR="00E31BA6" w:rsidRPr="00B1608A" w:rsidRDefault="00E31BA6" w:rsidP="00E31BA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736B"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fldChar w:fldCharType="begin"/>
      </w:r>
      <w:r w:rsidRPr="0071736B"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instrText xml:space="preserve"> ADDIN EN.REFLIST </w:instrText>
      </w:r>
      <w:r w:rsidRPr="0071736B"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fldChar w:fldCharType="end"/>
      </w:r>
    </w:p>
    <w:p w:rsidR="00DD565F" w:rsidRDefault="00E31BA6">
      <w:bookmarkStart w:id="0" w:name="_GoBack"/>
      <w:bookmarkEnd w:id="0"/>
    </w:p>
    <w:sectPr w:rsidR="00DD565F" w:rsidSect="002569F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BA6"/>
    <w:rsid w:val="009322CA"/>
    <w:rsid w:val="00E31BA6"/>
    <w:rsid w:val="00F1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3425F-8247-4624-ABF5-E5B666EA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31BA6"/>
    <w:pPr>
      <w:spacing w:after="200" w:line="276" w:lineRule="auto"/>
    </w:pPr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31BA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E31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21-06-20T20:51:00Z</dcterms:created>
  <dcterms:modified xsi:type="dcterms:W3CDTF">2021-06-20T20:52:00Z</dcterms:modified>
</cp:coreProperties>
</file>